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rPr>
        <w:t xml:space="preserve">Table S1. </w:t>
      </w:r>
      <w:r>
        <w:rPr>
          <w:rFonts w:cs="Times New Roman" w:ascii="Times New Roman" w:hAnsi="Times New Roman"/>
          <w:sz w:val="24"/>
          <w:szCs w:val="24"/>
        </w:rPr>
        <w:t xml:space="preserve">List of amphibian, bird, and mammal species rediscovered. Also shown are the year last seen, year rediscovered, number of years gone missing, the 2009 IUCN Red List conservation status and type of rediscovery. NA indicates that data are unavailable. </w:t>
      </w:r>
    </w:p>
    <w:p>
      <w:pPr>
        <w:pStyle w:val="Normal"/>
        <w:rPr>
          <w:rFonts w:ascii="Times New Roman" w:hAnsi="Times New Roman" w:eastAsia="Times New Roman" w:cs="Times New Roman"/>
          <w:i/>
          <w:i/>
          <w:iCs/>
          <w:color w:val="000000"/>
          <w:sz w:val="24"/>
          <w:szCs w:val="24"/>
        </w:rPr>
      </w:pPr>
      <w:r>
        <w:rPr>
          <w:rFonts w:eastAsia="Times New Roman" w:cs="Times New Roman" w:ascii="Times New Roman" w:hAnsi="Times New Roman"/>
          <w:i/>
          <w:iCs/>
          <w:color w:val="000000"/>
          <w:sz w:val="24"/>
          <w:szCs w:val="24"/>
        </w:rPr>
      </w:r>
    </w:p>
    <w:tbl>
      <w:tblPr>
        <w:tblW w:w="9955" w:type="dxa"/>
        <w:jc w:val="left"/>
        <w:tblInd w:w="-15" w:type="dxa"/>
        <w:tblLayout w:type="fixed"/>
        <w:tblCellMar>
          <w:top w:w="0" w:type="dxa"/>
          <w:left w:w="108" w:type="dxa"/>
          <w:bottom w:w="0" w:type="dxa"/>
          <w:right w:w="108" w:type="dxa"/>
        </w:tblCellMar>
      </w:tblPr>
      <w:tblGrid>
        <w:gridCol w:w="3016"/>
        <w:gridCol w:w="1237"/>
        <w:gridCol w:w="1495"/>
        <w:gridCol w:w="1665"/>
        <w:gridCol w:w="1531"/>
        <w:gridCol w:w="1011"/>
      </w:tblGrid>
      <w:tr>
        <w:trPr>
          <w:trHeight w:val="600" w:hRule="atLeast"/>
        </w:trPr>
        <w:tc>
          <w:tcPr>
            <w:tcW w:w="3016"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Name</w:t>
            </w:r>
          </w:p>
        </w:tc>
        <w:tc>
          <w:tcPr>
            <w:tcW w:w="1237"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Last Seen</w:t>
            </w:r>
          </w:p>
        </w:tc>
        <w:tc>
          <w:tcPr>
            <w:tcW w:w="1495"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Rediscovered</w:t>
            </w:r>
          </w:p>
        </w:tc>
        <w:tc>
          <w:tcPr>
            <w:tcW w:w="1665"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Years Missing</w:t>
            </w:r>
          </w:p>
        </w:tc>
        <w:tc>
          <w:tcPr>
            <w:tcW w:w="1531"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IUCN Status</w:t>
            </w:r>
          </w:p>
        </w:tc>
        <w:tc>
          <w:tcPr>
            <w:tcW w:w="1011"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rPr>
            </w:pPr>
            <w:r>
              <w:rPr>
                <w:rFonts w:eastAsia="Times New Roman" w:cs="Times New Roman" w:ascii="Times New Roman" w:hAnsi="Times New Roman"/>
                <w:b/>
                <w:bCs/>
                <w:color w:val="000000"/>
              </w:rPr>
              <w:t>Type</w:t>
            </w:r>
          </w:p>
        </w:tc>
      </w:tr>
      <w:tr>
        <w:trPr>
          <w:trHeight w:val="600" w:hRule="atLeast"/>
        </w:trPr>
        <w:tc>
          <w:tcPr>
            <w:tcW w:w="3016" w:type="dxa"/>
            <w:tcBorders/>
            <w:vAlign w:val="center"/>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t>Amphibians</w:t>
            </w:r>
          </w:p>
        </w:tc>
        <w:tc>
          <w:tcPr>
            <w:tcW w:w="1237" w:type="dxa"/>
            <w:tcBorders/>
            <w:vAlign w:val="bottom"/>
          </w:tcPr>
          <w:p>
            <w:pPr>
              <w:pStyle w:val="Normal"/>
              <w:snapToGrid w:val="false"/>
              <w:spacing w:lineRule="auto" w:line="240" w:before="0" w:after="0"/>
              <w:rPr>
                <w:rFonts w:ascii="Times New Roman" w:hAnsi="Times New Roman" w:eastAsia="Times New Roman" w:cs="Calibri"/>
                <w:b/>
                <w:b/>
                <w:bCs/>
                <w:color w:val="000000"/>
                <w:sz w:val="20"/>
                <w:szCs w:val="20"/>
              </w:rPr>
            </w:pPr>
            <w:r>
              <w:rPr>
                <w:rFonts w:eastAsia="Times New Roman" w:cs="Calibri" w:ascii="Times New Roman" w:hAnsi="Times New Roman"/>
                <w:b/>
                <w:bCs/>
                <w:color w:val="000000"/>
                <w:sz w:val="20"/>
                <w:szCs w:val="20"/>
              </w:rPr>
            </w:r>
          </w:p>
        </w:tc>
        <w:tc>
          <w:tcPr>
            <w:tcW w:w="1495" w:type="dxa"/>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1665" w:type="dxa"/>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1531" w:type="dxa"/>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1011" w:type="dxa"/>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Adenomus kandian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72</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9</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37</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Allobates humil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0</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2</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Alsodes montan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02</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64</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2</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Ameerega bolivian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02</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8</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6</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LC</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Ameerega planipaleae</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6</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7</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Anaxyrus baxter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0</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7</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W</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Ansonia ornat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90</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0</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Atelopus bomolocho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1</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2</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Atelopus carriker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4</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8</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4</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Atelopus cruciger</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2</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3</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1</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Atelopus ebenoide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5</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6</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Atelopus eusebian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1</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4</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3</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Atelopus laetissim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2</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6</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4</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Atelopus mucubajiens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4</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4</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Atelopus nahumae</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2</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6</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4</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Atelopus palmat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37</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8</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1</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Atelopus seminifer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74</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1</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27</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Atelopus vari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6</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3</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Austrochaperina brevipe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96</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6</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Austrochaperina yelaens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60</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4</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4</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Barbourula busuangens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23</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40</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7</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Barbourula kalimantanens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5</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7</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Bolitoglossa capitan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71</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5</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4</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Boophis williams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79</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1</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Bradytriton sil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76</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9</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3</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Bufo sumatran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60</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1</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41</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Calluella volz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05</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9</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4</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Cardioglossa aureol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63</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3</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Chiromantis sim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11</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9</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8</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LC</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Chiropterotriton magnipe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A</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5</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A</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Conraua deroo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0</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5</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5</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Craugastor gulos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75</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76</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1</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Craugastor miles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2</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9</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7</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Dendropsophus ruschi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7</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5</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Dendrotriton cuchumatan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75</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5</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Eleutherodactylus cuban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36</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4</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8</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Eleutherodactylus turquinens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36</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4</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8</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Excidobates captiv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29</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6</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7</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Excidobates mysterios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29</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2</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3</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Gastrotheca splenden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57</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7</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4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Gegeneophis seshachar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67</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3</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6</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Holoaden luederwaldt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67</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5</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8</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Hyalinobatrachium talamancae</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52</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1</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9</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LC</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Hylarana igorot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20</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1</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1</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Hyloscirtus charazan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70</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7</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7</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Hyophryne histrio</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54</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0</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6</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Hypsiboas melanopleur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12</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4</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2</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Ichthyophis hypocyane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27</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0</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73</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Incilius cristat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A</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8</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A</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Isthmohyla rivular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8</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7</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Ixalus lateral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71</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8</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37</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A</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Kurixalus naso</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12</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0</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8</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Lechriodus papuan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27</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56</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9</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A</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Lithobates onc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50</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5</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5</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Lithobates sevos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A</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7</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A</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Lithobates vibicari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0</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2</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Litoria aure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1</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9</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Litoria castane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75</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10</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5</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Litoria dorsal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77</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56</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9</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LC</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Litoria leucov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A</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3</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A</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Litoria loric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1</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8</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7</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Liuixalus romer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53</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4</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1</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Mantella manery</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9</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4</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Mantidactylus paulian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79</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1</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Melanobatrachus indic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78</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7</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9</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ot specified</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Melanophryniscus macrogranulos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73</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4</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1</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Melanophryniscus pachyrhyn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05</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5</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Micrixalus kottigeharens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37</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1</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4</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Nanorana fansipan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38</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0</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2</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Nimbaphrynoides liberiens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78</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10</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2</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Nyctixalus margaritifer</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A</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7</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A</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Oreobates granulos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03</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8</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5</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A</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Oreobates heterodactyl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37</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5</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8</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Oreophryne insulan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A</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8</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A</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Oscaecilia osae</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0</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4</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4</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aratelmatobius gaigeae</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31</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3</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2</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aratelmatobius mantiqueir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53</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5</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2</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eltophryne lemur</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30</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66</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6</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hilautus chalazode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78</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3</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25</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hilautus stellat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53</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9</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56</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hilautus travancoric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10</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10</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hrynopus peruan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74</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5</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31</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hyllodytes wucherer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73</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4</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31</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ingia granulos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33</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9</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6</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A</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latymantis cornut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22</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8</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6</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latymantis hazelae</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22</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8</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6</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lethodon neomexican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13</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50</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7</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T</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rotohynobius puxiongens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65</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9</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4</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seudoeurycea nigr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A</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0</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A</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seudoeurycea nigromaculat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5</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6</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1</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seudoeurycea parv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5</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7</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Rhacophorus bifasciat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26</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6</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T</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Rhacophorus lateral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83</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0</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7</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Rhacophorus poecilonot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20</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0</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Rhinella boulenger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36</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0</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4</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Rhinella leptoscel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12</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6</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4</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A</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Sphaenorhynchus pauloalvin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73</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7</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4</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Taudactylus acutirostr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57</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6</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39</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Taudactylus eungellens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7</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2</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Taudactylus rheophil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1</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6</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Telmatobius giga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66</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8</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2</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Telmatobufo venust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99</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9</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Thorius magnipe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3</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3</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Thorius minutissim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49</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1</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2</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t>Birds</w:t>
            </w:r>
          </w:p>
        </w:tc>
        <w:tc>
          <w:tcPr>
            <w:tcW w:w="1237" w:type="dxa"/>
            <w:tcBorders/>
            <w:vAlign w:val="bottom"/>
          </w:tcPr>
          <w:p>
            <w:pPr>
              <w:pStyle w:val="Normal"/>
              <w:snapToGrid w:val="false"/>
              <w:spacing w:lineRule="auto" w:line="240" w:before="0" w:after="0"/>
              <w:rPr>
                <w:rFonts w:ascii="Times New Roman" w:hAnsi="Times New Roman" w:eastAsia="Times New Roman" w:cs="Calibri"/>
                <w:b/>
                <w:b/>
                <w:bCs/>
                <w:color w:val="000000"/>
                <w:sz w:val="20"/>
                <w:szCs w:val="20"/>
              </w:rPr>
            </w:pPr>
            <w:r>
              <w:rPr>
                <w:rFonts w:eastAsia="Times New Roman" w:cs="Calibri" w:ascii="Times New Roman" w:hAnsi="Times New Roman"/>
                <w:b/>
                <w:bCs/>
                <w:color w:val="000000"/>
                <w:sz w:val="20"/>
                <w:szCs w:val="20"/>
              </w:rPr>
            </w:r>
          </w:p>
        </w:tc>
        <w:tc>
          <w:tcPr>
            <w:tcW w:w="1495" w:type="dxa"/>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1665" w:type="dxa"/>
            <w:tcBorders/>
            <w:vAlign w:val="center"/>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1531" w:type="dxa"/>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1011" w:type="dxa"/>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Acrocephalus orin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67</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6</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39</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Actenoides bougainville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53</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4</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1</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Aegotheles saves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80</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8</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8</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Aegotheles tate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69</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3</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4</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Aepypodius bruijni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38</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2</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4</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Amaurocichla bocage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28</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0</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2</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Amaurospiza carrizalens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3</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8</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Amazilia castaneiventr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79</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4</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5</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Amazilia luciae</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50</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8</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8</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Amblyornis flavifron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95</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1</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6</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LC</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Anas nesiot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86</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75</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9</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Anodorhynchus lear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56</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78</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22</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Aplonis pelzeln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56</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5</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9</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Arborophila david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27</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1</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4</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T</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Atlapetes pallidicep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69</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8</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9</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Atrichornis clamos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89</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61</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2</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Aythya innotat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1</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6</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5</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Bangsia melanochlamy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48</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9</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1</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Bostrychia bocage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20</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0</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Bradypterus seebohm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94</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4</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LC</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Cacicus koepckeae</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65</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8</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3</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Calyptura cristat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90</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6</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6</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Campephilus principal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44</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4</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Caprimulgus noctither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11</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61</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Caprimulgus solal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9</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9</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Carpococcyx virid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16</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7</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1</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Celeus obrien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26</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6</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Chlorospingus flavoviren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35</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72</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7</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Chondrohierax wilsoni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1</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9</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Cisticola melanur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72</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5</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3</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Clytoctantes alixi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65</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4</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9</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Clytoctantes atrogular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6</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4</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Clytorhynchus sanctaecruc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27</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4</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7</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Coeligena orin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51</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4</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3</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Colluricincla sanghirens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81</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5</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4</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Columba argentin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31</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8</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7</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Conothraupis mesoleuc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38</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3</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5</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Copsychus cebuens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65</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1</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6</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Corvus unicolor</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00</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7</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7</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Cossypha heinrich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57</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5</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8</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Crocias langbian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38</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4</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6</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Dicaeum quadricolor</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06</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2</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6</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Diglossa gloriosissim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65</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3</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8</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Dysithamnus occidental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41</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1</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Eleoscytalopus psychopomp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3</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4</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1</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Embernagra longicaud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18</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28</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T</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Eriocnemis mirabil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7</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7</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Estrilda polioparei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7</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2</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5</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Eurostopodus diabolic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31</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6</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5</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Eutrichomyias rowley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78</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8</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2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Eutriorchis astur</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50</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3</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3</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Ficedula bonthain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35</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5</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Ficedula disposit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67</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1</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4</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T</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Ficedula henric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98</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1</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3</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T</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Formicarius rufifron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55</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5</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T</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Formicivora erythronoto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50</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7</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37</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Gallicolumba hoedti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98</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8</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Garrulax biet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9</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8</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Garrulax courtois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19</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0</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1</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Grallaria allen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79</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0</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Grallaria miller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42</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4</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2</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Hapalopsittaca fuertes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11</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2</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1</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Hemignathus ellisian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95</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60</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5</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Hemitriccus inornat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31</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2</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61</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LC</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Hemitriccus kaempfer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29</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1</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2</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Heteroglaux blewitt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84</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7</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3</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Hylopezus auricular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37</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4</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7</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Laniarius braun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57</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5</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8</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Lanius newton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28</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0</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2</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Lepidothrix vilasboas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57</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2</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5</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Leptodon forbes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22</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7</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5</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Loddigesia mirabil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35</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65</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3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Lophura edwards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28</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6</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8</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Lophura inornat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50</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5</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5</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Luscinia ruficep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05</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63</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8</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Macroagelaius subalar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53</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5</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2</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Madanga ruficoll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23</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5</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2</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Malaconotus kupeens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51</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9</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8</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Melanocharis arfakian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33</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2</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9</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Melanospiza richardson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86</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29</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3</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Merulaxis stresemann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45</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5</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Moho bishop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04</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1</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7</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Moho braccat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45</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60</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5</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Monarcha boanens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18</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1</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3</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Monarcha julianae</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55</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6</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1</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Myrmotherula fluminens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8</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4</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Nemosia roure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41</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8</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7</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Neospiza concolor</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88</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1</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3</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Newtonia fanovanae</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33</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9</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6</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Nipponia nippon</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78</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1</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Nyctibius leucopter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17</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3</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76</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LC</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Oceanites maorian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50</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3</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53</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Ognorhynchus icterot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19</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5</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6</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Otus alfred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97</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4</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7</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Otus capnode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86</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2</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6</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Otus insular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06</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59</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3</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Otus paulian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86</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9</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3</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arotia berlepsch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1</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5</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4</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A</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enelope albipenn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76</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77</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1</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erdicula manipurens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32</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6</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4</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ezoporus occidental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12</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79</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7</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hodilus prigogine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51</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6</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5</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ithys castane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37</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1</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4</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T</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itta gurney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52</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6</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4</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itta schneider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18</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8</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itta venust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18</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8</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loceus aureonuch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3</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6</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3</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loceus megarhynch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69</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89</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loceus ruwet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60</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9</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9</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oecilotriccus senex</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30</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3</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63</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LC</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orphyrio hochstetter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98</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48</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seudobulweria beck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29</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7</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8</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seudobulweria macgillivray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55</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4</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29</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seudocalyptomena grauer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09</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29</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seudonestor xanthophry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95</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50</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5</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terodroma cahow</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620</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51</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31</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terodroma madeir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65</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69</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terodroma magentae</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69</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78</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9</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ycnonotus nieuwenhuisi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37</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2</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5</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yrrhula murin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32</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67</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5</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Rallus antarctic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59</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8</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9</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Rhinomyias addit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25</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5</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T</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Rhinoptilus bitorquat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48</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6</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38</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Rhipidura malaitae</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30</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0</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Sarothrura waters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30</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7</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7</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Serinus flavigul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86</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9</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3</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Simoxenops striat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35</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9</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4</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T</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Siphonorhis brewster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28</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69</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1</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T</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Spelaeornis badeigular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47</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4</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7</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Stachyris herbert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20</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4</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4</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T</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Sterna bernstein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1</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1</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Synallaxis kollar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32</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66</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34</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Tanygnathus gramine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22</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0</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8</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Thamnophilus praecox</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37</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1</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4</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T</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Thaumatibis gigante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62</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3</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1</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Tijuca condit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42</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0</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8</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Toxostoma guttatum</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5</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4</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Trichocichla ruf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94</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3</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9</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Turnix worcester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02</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9</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7</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Tyto sororcul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23</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6</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3</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Tyto soumagne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73</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3</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Vermivora bachmani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33</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01</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8</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holotype </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Xenoglaux lowery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76</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7</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1</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Zosterops meek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0</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4</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4</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t>Mammals</w:t>
            </w:r>
          </w:p>
        </w:tc>
        <w:tc>
          <w:tcPr>
            <w:tcW w:w="1237" w:type="dxa"/>
            <w:tcBorders/>
            <w:vAlign w:val="bottom"/>
          </w:tcPr>
          <w:p>
            <w:pPr>
              <w:pStyle w:val="Normal"/>
              <w:snapToGrid w:val="false"/>
              <w:spacing w:lineRule="auto" w:line="240" w:before="0" w:after="0"/>
              <w:rPr>
                <w:rFonts w:ascii="Times New Roman" w:hAnsi="Times New Roman" w:eastAsia="Times New Roman" w:cs="Calibri"/>
                <w:b/>
                <w:b/>
                <w:bCs/>
                <w:color w:val="000000"/>
                <w:sz w:val="20"/>
                <w:szCs w:val="20"/>
              </w:rPr>
            </w:pPr>
            <w:r>
              <w:rPr>
                <w:rFonts w:eastAsia="Times New Roman" w:cs="Calibri" w:ascii="Times New Roman" w:hAnsi="Times New Roman"/>
                <w:b/>
                <w:bCs/>
                <w:color w:val="000000"/>
                <w:sz w:val="20"/>
                <w:szCs w:val="20"/>
              </w:rPr>
            </w:r>
          </w:p>
        </w:tc>
        <w:tc>
          <w:tcPr>
            <w:tcW w:w="1495" w:type="dxa"/>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1665" w:type="dxa"/>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1531" w:type="dxa"/>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c>
          <w:tcPr>
            <w:tcW w:w="1011" w:type="dxa"/>
            <w:tcBorders/>
            <w:vAlign w:val="bottom"/>
          </w:tcPr>
          <w:p>
            <w:pPr>
              <w:pStyle w:val="Normal"/>
              <w:snapToGrid w:val="false"/>
              <w:spacing w:lineRule="auto" w:line="240" w:before="0" w:after="0"/>
              <w:rPr>
                <w:rFonts w:eastAsia="Times New Roman" w:cs="Calibri"/>
                <w:color w:val="000000"/>
                <w:sz w:val="20"/>
                <w:szCs w:val="20"/>
              </w:rPr>
            </w:pPr>
            <w:r>
              <w:rPr>
                <w:rFonts w:eastAsia="Times New Roman" w:cs="Calibri"/>
                <w:color w:val="000000"/>
                <w:sz w:val="20"/>
                <w:szCs w:val="20"/>
              </w:rPr>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Acerodon humil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99</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9</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Acomys nesiote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0</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7</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7</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Allocebus trichot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75</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9</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4</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Arctocephalus philippi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00</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65</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5</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T</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Arctocephalus townsend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50</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54</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4</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T</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Balantiopteryx infusc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91</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1</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Brachytarsomys villos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62</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1</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9</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Bunolagus monticular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02</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29</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7</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Carpomys melanur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96</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8</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2</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Cebus flavi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774</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6</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32</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Cercopithecus sclater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A</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8</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A</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Chacodelphys formos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20</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4</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4</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Chaetomys subspinos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A</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9</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A</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ot specified</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Cheirogaleus sibree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94</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1</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7</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ot specified</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Chinchilla chinchill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53</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1</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8</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Chinchilla laniger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55</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78</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3</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Chodsigoa sodal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13</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7</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4</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Crocidura andamanens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02</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9</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7</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Crocidura caligine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A</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0</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A</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LC</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Crocidura dhofarens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77</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5</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8</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Crocidura jenkins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78</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9</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1</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Crocidura macmillan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15</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2</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7</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Crocidura pice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40</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9</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9</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Crocidura trichur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08</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5</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7</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Cryptochloris zyl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38</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3</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5</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Cryptotis enders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41</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0</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9</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Cryptotis nelson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00</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9</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9</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Dactylopsila tate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32</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2</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Diplogale hose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55</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5</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Dipodomys insular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9</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5</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6</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Dobsonia chapman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75</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1</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6</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Ectophylla alb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85</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61</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6</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T</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Eupetaurus cinere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24</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4</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Funisciurus duchaillu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52</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3</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1</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Geocapromys ingraham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A</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66</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A</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Glischropus javan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39</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4</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5</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Gymnobelideus leadbeater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10</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61</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1</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Harpiola grise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72</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2</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3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Hipposideros coronat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71</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2</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31</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Hipposideros marisae</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9</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9</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Hipposideros ridley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10</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74</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4</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Kerivoula african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A</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0</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A</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Latidens salimali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48</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3</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5</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Leptomys signat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36</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3</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7</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LC</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Macropus parm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32</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66</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4</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T</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Marmosa anderson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54</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7</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3</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Mesocapromys angelcabrera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79</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4</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5</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Microakodontomys transitori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3</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3</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Microcebus myoxin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93</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3</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Microtus bavaric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76</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4</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8</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Muntiacus montan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30</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8</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8</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Muntiacus rooseveltorum</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29</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4</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5</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Mustela nigripe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75</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1</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Myotis planicep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70</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4</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4</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Natalus prim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19</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2</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3</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Neopteryx frost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39</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5</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6</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Nesolagus netscher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72</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0</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8</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ot specified</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Nesoromys ceramic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20</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7</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7</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Nesoryzomys fernandinae</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79</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5</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6</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Nesoryzomys swarth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06</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7</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1</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Nomascus nasut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65</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2</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7</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Nyctimene malaitens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68</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4</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6</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ot specified</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Onychogalea fraenat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44</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74</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Oreonax flavicaud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26</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74</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8</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Oryzomys gorgas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71</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1</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Otomops formos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39</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0</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1</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arantechinus apical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84</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67</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3</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ardofelis badi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28</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2</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4</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etaurus gracil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86</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9</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3</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ot specified</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etinomys fuscocapill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89</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9</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T</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haenomys ferrugine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40</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8</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8</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honiscus papuens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97</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1</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4</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LC</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hyllomys unicolor</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24</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4</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hyllonycteris aphyll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98</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57</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9</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LC</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lagiodontia aedium</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36</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48</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2</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orcula salvani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65</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71</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otorous gilberti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00</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4</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4</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rionailurus planicep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5</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5</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rolemur sim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55</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6</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1</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seudantechinus mimul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06</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67</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1</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seudomys novaehollandiae</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87</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67</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teralopex ancep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25</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5</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teropus gilliardorum</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59</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4</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5</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Pteropus nitendiens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26</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1</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5</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ot specified</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Rattus giluwens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3</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5</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Rhagomys rufescen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17</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3</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6</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T</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Rhinolophus maclaud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67</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7</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Rhinolophus osgood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39</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3</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4</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Rhinopithecus avuncul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12</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2</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Rhynchomys isarogens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1</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8</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Rucervus eldi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A</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75</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A</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Santamartamys rufodorsali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99</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8</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9</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Sminthopsis longicaudat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35</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4</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9</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LC</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Sminthopsis psammophil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94</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69</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5</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Solenodon cuban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90</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75</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5</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Solenodon paradox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A</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7</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A</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N</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Sus bucculent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892</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5</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3</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Tarsius pumil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21</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9</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88</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DD</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Tokudaia muennink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78</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8</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time</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Tolypeutes tricinctus</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73</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3</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U</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Viverra civettina</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71</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87</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6</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r>
        <w:trPr>
          <w:trHeight w:val="600" w:hRule="atLeast"/>
        </w:trPr>
        <w:tc>
          <w:tcPr>
            <w:tcW w:w="3016" w:type="dxa"/>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Zaglossus attenboroughi</w:t>
            </w:r>
          </w:p>
        </w:tc>
        <w:tc>
          <w:tcPr>
            <w:tcW w:w="1237"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61</w:t>
            </w:r>
          </w:p>
        </w:tc>
        <w:tc>
          <w:tcPr>
            <w:tcW w:w="149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07</w:t>
            </w:r>
          </w:p>
        </w:tc>
        <w:tc>
          <w:tcPr>
            <w:tcW w:w="1665"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6</w:t>
            </w:r>
          </w:p>
        </w:tc>
        <w:tc>
          <w:tcPr>
            <w:tcW w:w="153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holotype</w:t>
            </w:r>
          </w:p>
        </w:tc>
      </w:tr>
      <w:tr>
        <w:trPr>
          <w:trHeight w:val="600" w:hRule="atLeast"/>
        </w:trPr>
        <w:tc>
          <w:tcPr>
            <w:tcW w:w="3016"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i/>
                <w:i/>
                <w:iCs/>
                <w:color w:val="000000"/>
              </w:rPr>
            </w:pPr>
            <w:r>
              <w:rPr>
                <w:rFonts w:eastAsia="Times New Roman" w:cs="Times New Roman" w:ascii="Times New Roman" w:hAnsi="Times New Roman"/>
                <w:i/>
                <w:iCs/>
                <w:color w:val="000000"/>
              </w:rPr>
              <w:t>Zyzomys pedunculatus</w:t>
            </w:r>
          </w:p>
        </w:tc>
        <w:tc>
          <w:tcPr>
            <w:tcW w:w="1237"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66</w:t>
            </w:r>
          </w:p>
        </w:tc>
        <w:tc>
          <w:tcPr>
            <w:tcW w:w="1495"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96</w:t>
            </w:r>
          </w:p>
        </w:tc>
        <w:tc>
          <w:tcPr>
            <w:tcW w:w="1665"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0</w:t>
            </w:r>
          </w:p>
        </w:tc>
        <w:tc>
          <w:tcPr>
            <w:tcW w:w="1531"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R</w:t>
            </w:r>
          </w:p>
        </w:tc>
        <w:tc>
          <w:tcPr>
            <w:tcW w:w="1011"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extinct</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66">
    <w:name w:val="xl66"/>
    <w:basedOn w:val="Normal"/>
    <w:qFormat/>
    <w:pPr>
      <w:pBdr>
        <w:top w:val="single" w:sz="4" w:space="0" w:color="000000"/>
        <w:bottom w:val="single" w:sz="8" w:space="0" w:color="000000"/>
      </w:pBdr>
      <w:spacing w:lineRule="auto" w:line="240" w:before="280" w:after="280"/>
      <w:jc w:val="center"/>
      <w:textAlignment w:val="center"/>
    </w:pPr>
    <w:rPr>
      <w:rFonts w:ascii="Times New Roman" w:hAnsi="Times New Roman" w:eastAsia="Times New Roman" w:cs="Times New Roman"/>
      <w:b/>
      <w:bCs/>
      <w:color w:val="000000"/>
      <w:sz w:val="24"/>
      <w:szCs w:val="24"/>
    </w:rPr>
  </w:style>
  <w:style w:type="paragraph" w:styleId="Xl67">
    <w:name w:val="xl67"/>
    <w:basedOn w:val="Normal"/>
    <w:qFormat/>
    <w:pPr>
      <w:pBdr>
        <w:top w:val="single" w:sz="8" w:space="0" w:color="000000"/>
        <w:bottom w:val="single" w:sz="8" w:space="0" w:color="000000"/>
      </w:pBdr>
      <w:spacing w:lineRule="auto" w:line="240" w:before="280" w:after="280"/>
      <w:jc w:val="center"/>
      <w:textAlignment w:val="center"/>
    </w:pPr>
    <w:rPr>
      <w:rFonts w:ascii="Times New Roman" w:hAnsi="Times New Roman" w:eastAsia="Times New Roman" w:cs="Times New Roman"/>
      <w:b/>
      <w:bCs/>
      <w:color w:val="000000"/>
      <w:sz w:val="24"/>
      <w:szCs w:val="24"/>
    </w:rPr>
  </w:style>
  <w:style w:type="paragraph" w:styleId="Xl68">
    <w:name w:val="xl68"/>
    <w:basedOn w:val="Normal"/>
    <w:qFormat/>
    <w:pPr>
      <w:spacing w:lineRule="auto" w:line="240" w:before="280" w:after="280"/>
      <w:textAlignment w:val="center"/>
    </w:pPr>
    <w:rPr>
      <w:rFonts w:ascii="Times New Roman" w:hAnsi="Times New Roman" w:eastAsia="Times New Roman" w:cs="Times New Roman"/>
      <w:b/>
      <w:bCs/>
      <w:color w:val="000000"/>
      <w:sz w:val="24"/>
      <w:szCs w:val="24"/>
    </w:rPr>
  </w:style>
  <w:style w:type="paragraph" w:styleId="Xl69">
    <w:name w:val="xl69"/>
    <w:basedOn w:val="Normal"/>
    <w:qFormat/>
    <w:pPr>
      <w:spacing w:lineRule="auto" w:line="240" w:before="280" w:after="280"/>
    </w:pPr>
    <w:rPr>
      <w:rFonts w:ascii="Times New Roman" w:hAnsi="Times New Roman" w:eastAsia="Times New Roman" w:cs="Times New Roman"/>
      <w:sz w:val="24"/>
      <w:szCs w:val="24"/>
    </w:rPr>
  </w:style>
  <w:style w:type="paragraph" w:styleId="Xl70">
    <w:name w:val="xl70"/>
    <w:basedOn w:val="Normal"/>
    <w:qFormat/>
    <w:pPr>
      <w:spacing w:lineRule="auto" w:line="240" w:before="280" w:after="280"/>
      <w:jc w:val="center"/>
      <w:textAlignment w:val="center"/>
    </w:pPr>
    <w:rPr>
      <w:rFonts w:ascii="Times New Roman" w:hAnsi="Times New Roman" w:eastAsia="Times New Roman" w:cs="Times New Roman"/>
      <w:i/>
      <w:iCs/>
      <w:color w:val="000000"/>
      <w:sz w:val="24"/>
      <w:szCs w:val="24"/>
    </w:rPr>
  </w:style>
  <w:style w:type="paragraph" w:styleId="Xl71">
    <w:name w:val="xl71"/>
    <w:basedOn w:val="Normal"/>
    <w:qFormat/>
    <w:pPr>
      <w:spacing w:lineRule="auto" w:line="240" w:before="280" w:after="280"/>
      <w:jc w:val="center"/>
      <w:textAlignment w:val="center"/>
    </w:pPr>
    <w:rPr>
      <w:rFonts w:ascii="Times New Roman" w:hAnsi="Times New Roman" w:eastAsia="Times New Roman" w:cs="Times New Roman"/>
      <w:color w:val="000000"/>
      <w:sz w:val="24"/>
      <w:szCs w:val="24"/>
    </w:rPr>
  </w:style>
  <w:style w:type="paragraph" w:styleId="Xl72">
    <w:name w:val="xl72"/>
    <w:basedOn w:val="Normal"/>
    <w:qFormat/>
    <w:pPr>
      <w:spacing w:lineRule="auto" w:line="240" w:before="280" w:after="280"/>
      <w:jc w:val="center"/>
    </w:pPr>
    <w:rPr>
      <w:rFonts w:ascii="Times New Roman" w:hAnsi="Times New Roman" w:eastAsia="Times New Roman" w:cs="Times New Roman"/>
      <w:sz w:val="24"/>
      <w:szCs w:val="24"/>
    </w:rPr>
  </w:style>
  <w:style w:type="paragraph" w:styleId="Xl73">
    <w:name w:val="xl73"/>
    <w:basedOn w:val="Normal"/>
    <w:qFormat/>
    <w:pPr>
      <w:spacing w:lineRule="auto" w:line="240" w:before="280" w:after="280"/>
      <w:jc w:val="center"/>
    </w:pPr>
    <w:rPr>
      <w:rFonts w:ascii="Times New Roman" w:hAnsi="Times New Roman" w:eastAsia="Times New Roman" w:cs="Times New Roman"/>
      <w:sz w:val="24"/>
      <w:szCs w:val="24"/>
    </w:rPr>
  </w:style>
  <w:style w:type="paragraph" w:styleId="Xl74">
    <w:name w:val="xl74"/>
    <w:basedOn w:val="Normal"/>
    <w:qFormat/>
    <w:pPr>
      <w:pBdr>
        <w:bottom w:val="single" w:sz="8" w:space="0" w:color="000000"/>
      </w:pBdr>
      <w:spacing w:lineRule="auto" w:line="240" w:before="280" w:after="280"/>
      <w:jc w:val="center"/>
      <w:textAlignment w:val="center"/>
    </w:pPr>
    <w:rPr>
      <w:rFonts w:ascii="Times New Roman" w:hAnsi="Times New Roman" w:eastAsia="Times New Roman" w:cs="Times New Roman"/>
      <w:i/>
      <w:iCs/>
      <w:color w:val="000000"/>
      <w:sz w:val="24"/>
      <w:szCs w:val="24"/>
    </w:rPr>
  </w:style>
  <w:style w:type="paragraph" w:styleId="Xl75">
    <w:name w:val="xl75"/>
    <w:basedOn w:val="Normal"/>
    <w:qFormat/>
    <w:pPr>
      <w:pBdr>
        <w:bottom w:val="single" w:sz="8" w:space="0" w:color="000000"/>
      </w:pBdr>
      <w:spacing w:lineRule="auto" w:line="240" w:before="280" w:after="280"/>
      <w:jc w:val="center"/>
      <w:textAlignment w:val="center"/>
    </w:pPr>
    <w:rPr>
      <w:rFonts w:ascii="Times New Roman" w:hAnsi="Times New Roman" w:eastAsia="Times New Roman" w:cs="Times New Roman"/>
      <w:color w:val="000000"/>
      <w:sz w:val="24"/>
      <w:szCs w:val="24"/>
    </w:rPr>
  </w:style>
  <w:style w:type="paragraph" w:styleId="Xl76">
    <w:name w:val="xl76"/>
    <w:basedOn w:val="Normal"/>
    <w:qFormat/>
    <w:pPr>
      <w:pBdr>
        <w:bottom w:val="single" w:sz="8" w:space="0" w:color="000000"/>
      </w:pBdr>
      <w:spacing w:lineRule="auto" w:line="240" w:before="280" w:after="280"/>
      <w:jc w:val="center"/>
    </w:pPr>
    <w:rPr>
      <w:rFonts w:ascii="Times New Roman" w:hAnsi="Times New Roman" w:eastAsia="Times New Roman" w:cs="Times New Roman"/>
      <w:sz w:val="24"/>
      <w:szCs w:val="24"/>
    </w:rPr>
  </w:style>
  <w:style w:type="paragraph" w:styleId="CommentText">
    <w:name w:val="Comment Text"/>
    <w:basedOn w:val="Normal"/>
    <w:qFormat/>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Xl65">
    <w:name w:val="xl65"/>
    <w:basedOn w:val="Normal"/>
    <w:qFormat/>
    <w:pPr>
      <w:pBdr>
        <w:top w:val="single" w:sz="8" w:space="0" w:color="000000"/>
        <w:bottom w:val="single" w:sz="8" w:space="0" w:color="000000"/>
      </w:pBdr>
      <w:spacing w:lineRule="auto" w:line="240" w:before="280" w:after="280"/>
      <w:jc w:val="center"/>
      <w:textAlignment w:val="center"/>
    </w:pPr>
    <w:rPr>
      <w:rFonts w:ascii="Times New Roman" w:hAnsi="Times New Roman" w:eastAsia="Times New Roman" w:cs="Times New Roman"/>
      <w:b/>
      <w:bCs/>
      <w:color w:val="00000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5T14:36:00Z</dcterms:created>
  <dc:creator>AdminNUS</dc:creator>
  <dc:description/>
  <cp:keywords/>
  <dc:language>en-US</dc:language>
  <cp:lastModifiedBy>AdminNUS</cp:lastModifiedBy>
  <dcterms:modified xsi:type="dcterms:W3CDTF">2011-07-07T10:47:00Z</dcterms:modified>
  <cp:revision>5</cp:revision>
  <dc:subject/>
  <dc:title/>
</cp:coreProperties>
</file>